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2B996" w14:textId="77777777" w:rsidR="004F5C5B" w:rsidRDefault="002E4E2C">
      <w:pPr>
        <w:rPr>
          <w:rFonts w:ascii="Calibri" w:hAnsi="Calibri"/>
          <w:b w:val="0"/>
          <w:sz w:val="26"/>
          <w:szCs w:val="26"/>
        </w:rPr>
      </w:pPr>
      <w:r>
        <w:rPr>
          <w:rFonts w:ascii="Calibri" w:hAnsi="Calibri"/>
          <w:b w:val="0"/>
          <w:sz w:val="26"/>
          <w:szCs w:val="26"/>
        </w:rPr>
        <w:t>S2 table</w:t>
      </w:r>
      <w:bookmarkStart w:id="0" w:name="_GoBack"/>
      <w:bookmarkEnd w:id="0"/>
      <w:r w:rsidR="006D6531">
        <w:rPr>
          <w:rFonts w:ascii="Calibri" w:hAnsi="Calibri"/>
          <w:b w:val="0"/>
          <w:sz w:val="26"/>
          <w:szCs w:val="26"/>
        </w:rPr>
        <w:t xml:space="preserve">.  </w:t>
      </w:r>
      <w:r w:rsidR="0033000F" w:rsidRPr="0033000F">
        <w:rPr>
          <w:rFonts w:ascii="Calibri" w:hAnsi="Calibri"/>
          <w:b w:val="0"/>
          <w:sz w:val="26"/>
          <w:szCs w:val="26"/>
        </w:rPr>
        <w:t xml:space="preserve">Sequences of primers used for sequencing of </w:t>
      </w:r>
      <w:r w:rsidR="0033000F" w:rsidRPr="0033000F">
        <w:rPr>
          <w:rFonts w:ascii="Calibri" w:hAnsi="Calibri"/>
          <w:b w:val="0"/>
          <w:i/>
          <w:sz w:val="26"/>
          <w:szCs w:val="26"/>
        </w:rPr>
        <w:t xml:space="preserve">p1 </w:t>
      </w:r>
      <w:r w:rsidR="0033000F" w:rsidRPr="0033000F">
        <w:rPr>
          <w:rFonts w:ascii="Calibri" w:hAnsi="Calibri"/>
          <w:b w:val="0"/>
          <w:sz w:val="26"/>
          <w:szCs w:val="26"/>
        </w:rPr>
        <w:t>operon region</w:t>
      </w:r>
      <w:r w:rsidR="006D6531">
        <w:rPr>
          <w:rFonts w:ascii="Calibri" w:hAnsi="Calibri"/>
          <w:b w:val="0"/>
          <w:sz w:val="26"/>
          <w:szCs w:val="26"/>
        </w:rPr>
        <w:t>.</w:t>
      </w:r>
    </w:p>
    <w:p w14:paraId="790674F3" w14:textId="77777777" w:rsidR="0033000F" w:rsidRPr="0033000F" w:rsidRDefault="0033000F">
      <w:pPr>
        <w:rPr>
          <w:rFonts w:ascii="Calibri" w:hAnsi="Calibri"/>
          <w:b w:val="0"/>
          <w:sz w:val="26"/>
          <w:szCs w:val="26"/>
        </w:rPr>
      </w:pPr>
    </w:p>
    <w:tbl>
      <w:tblPr>
        <w:tblW w:w="823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2317"/>
        <w:gridCol w:w="3828"/>
        <w:gridCol w:w="992"/>
      </w:tblGrid>
      <w:tr w:rsidR="0033000F" w:rsidRPr="0033000F" w14:paraId="3BFB0EA0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76BB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9F81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P1-OP-F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DAD9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TACTACTTACAACTCTTT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9F82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54B6CA88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E625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E0FF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ORF4-R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8263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TCCCGGCACTCAATCCG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CB14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744A7E08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9E73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497E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ORF4-F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2496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GTATTGCGGATTGACC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8913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1F86EC87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FAD4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9605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ORF4-R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1315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TCTTTTGGAACTTCTTAT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0198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7FA104C8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B563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4F3C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1-200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9A73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GCTGTTCTTTATAGAAG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E599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2148D7D4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6F08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61D7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DH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706F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CTGCCTTGTCCAAGTCCA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51EE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2A0F8166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949F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3881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1-M3F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952B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</w:rPr>
              <w:t>TCCCCGTCGAGGTGGC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571B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</w:rPr>
            </w:pPr>
          </w:p>
        </w:tc>
      </w:tr>
      <w:tr w:rsidR="0033000F" w:rsidRPr="0033000F" w14:paraId="1B0293C0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F0AF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401E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1-M4R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90DF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CGAACTGGAAAGGGCA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89E9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*</w:t>
            </w:r>
          </w:p>
        </w:tc>
      </w:tr>
      <w:tr w:rsidR="0033000F" w:rsidRPr="0033000F" w14:paraId="68B0FADA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FA00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B640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1-M3R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B6CD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GGTGCCATCTTGGGTGC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B28F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*</w:t>
            </w:r>
          </w:p>
        </w:tc>
      </w:tr>
      <w:tr w:rsidR="0033000F" w:rsidRPr="0033000F" w14:paraId="145DC4B2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7467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933F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1-M3F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AD14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</w:rPr>
              <w:t>CAAATGATCCGCCTCG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C642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</w:rPr>
              <w:t>*</w:t>
            </w:r>
          </w:p>
        </w:tc>
      </w:tr>
      <w:tr w:rsidR="0033000F" w:rsidRPr="0033000F" w14:paraId="231BF195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97BC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F48B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1-M3F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4C0B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ACAAACAAACTGACG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09C8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20433338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B640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75EA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DH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627C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ACCTTGTCGGGAAGAGC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FCAD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4842FD3D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B1ED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AEFC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DH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C3E1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CGAGTTTGCTGCTAACGA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4968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17FF3E73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DA90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9224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1-M3F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4207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</w:rPr>
              <w:t>CGCTACGGGGATGGA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BCF1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</w:rPr>
              <w:t>*</w:t>
            </w:r>
          </w:p>
        </w:tc>
      </w:tr>
      <w:tr w:rsidR="0033000F" w:rsidRPr="0033000F" w14:paraId="11CB4881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6D89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FD9A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405-P1-S3-F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FF2C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TGCGATGGAACAACAAG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0923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*</w:t>
            </w:r>
          </w:p>
        </w:tc>
      </w:tr>
      <w:tr w:rsidR="0033000F" w:rsidRPr="0033000F" w14:paraId="5B9D48A0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2699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9C16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1-M3F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F666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</w:rPr>
              <w:t>CAGGACGTCGGTAACC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6B03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</w:rPr>
              <w:t>*</w:t>
            </w:r>
          </w:p>
        </w:tc>
      </w:tr>
      <w:tr w:rsidR="0033000F" w:rsidRPr="0033000F" w14:paraId="4224303F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09C0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EC9B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1-M3F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D8B1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</w:rPr>
              <w:t>AGCCCCAATCGCTCAA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C4BB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</w:rPr>
            </w:pPr>
          </w:p>
        </w:tc>
      </w:tr>
      <w:tr w:rsidR="0033000F" w:rsidRPr="0033000F" w14:paraId="475EC7F8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B376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6FCA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1-M3R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5B85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CTGGTCATACACCAA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D907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43634F17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5A8D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8473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1-M3F9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1694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CAGAGCTTAGGTCTC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0DB3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*</w:t>
            </w:r>
          </w:p>
        </w:tc>
      </w:tr>
      <w:tr w:rsidR="0033000F" w:rsidRPr="0033000F" w14:paraId="60A4D7F8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EEA2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2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AF6C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DH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6B4C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CTTGACTGATACCTGTGC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0AC4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7AF01B05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2BF9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2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B1FE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ORF6-F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4281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CGCCAAAACGCTTGAAA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118D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207B5219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95FC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2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D875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2-M2F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00A1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TGAAATCGAAGCTAA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118F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53C46A54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56EF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2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DE1A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1+100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45AA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TGGTCTTGGAGGAGGTAG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69C4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3733F5D8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0876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2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5895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402-G07-SF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0B13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CTTTACGACACCGCTCAAT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7B32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6DDF5381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40A6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2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10B3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20S-R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682F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CTTTCAGTCCACGAGTTC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C604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49AEA50F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63B7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2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3407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2-M2R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D47F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ACTTAATCTTGCGTT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F1D1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*</w:t>
            </w:r>
          </w:p>
        </w:tc>
      </w:tr>
      <w:tr w:rsidR="0033000F" w:rsidRPr="0033000F" w14:paraId="5BF63610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0AE3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2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8986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2-M2F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9219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AGACCTCCTCGTCGA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C0AB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794EAE9C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EAC4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2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2AB4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402-G12-SR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42DD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GGTCACGGGTTGTTC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DB59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1E93E59E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893C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2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B8AA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20S-F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FA86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CGGGTGAATGGGGTTGCT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92F7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016D370B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B312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3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76C1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402-G12-SR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B350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AACCGTATCCTGAGCAAC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DECC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*</w:t>
            </w:r>
          </w:p>
        </w:tc>
      </w:tr>
      <w:tr w:rsidR="0033000F" w:rsidRPr="0033000F" w14:paraId="21C05DBF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4915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3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8B49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405-G14S-R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60F5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CGGAAGTGGTTCACCCATC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975C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*</w:t>
            </w:r>
          </w:p>
        </w:tc>
      </w:tr>
      <w:tr w:rsidR="0033000F" w:rsidRPr="0033000F" w14:paraId="7EBD209A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1A23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3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A1F0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2-M2F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12FB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CACAGCGAGTGACACC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1A21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*</w:t>
            </w:r>
          </w:p>
        </w:tc>
      </w:tr>
      <w:tr w:rsidR="0033000F" w:rsidRPr="0033000F" w14:paraId="3A43F4C2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B220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3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4AF8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402-G19-SR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E1AA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GGGTTGTTGGTGAGG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FADF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*</w:t>
            </w:r>
          </w:p>
        </w:tc>
      </w:tr>
      <w:tr w:rsidR="0033000F" w:rsidRPr="0033000F" w14:paraId="03984A66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95B6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3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3BCA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402-G19-SR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7199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GGGGTTCATACACCGGT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E3C9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1F6E6675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DD43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lastRenderedPageBreak/>
              <w:t>3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FB48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20S-F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A584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AATATTTAAACACCGC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80CE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*</w:t>
            </w:r>
          </w:p>
        </w:tc>
      </w:tr>
      <w:tr w:rsidR="0033000F" w:rsidRPr="0033000F" w14:paraId="33EED7BD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67A6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36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40A5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20S-R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BEA7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ACTGAAACACCACCACC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D5CD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*</w:t>
            </w:r>
          </w:p>
        </w:tc>
      </w:tr>
      <w:tr w:rsidR="0033000F" w:rsidRPr="0033000F" w14:paraId="77E83262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4553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37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6EED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20S-F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319F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ACAAGCAGAAGCAGTTT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6B17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19F82176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E26C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38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16C8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2-M2F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F6C9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AGGCCCAAGGCCTC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47DF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*</w:t>
            </w:r>
          </w:p>
        </w:tc>
      </w:tr>
      <w:tr w:rsidR="0033000F" w:rsidRPr="0033000F" w14:paraId="36F3D394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71A0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39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E516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2-M2F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4E4A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GTCGACCTCCGATGA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49CC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7DB806B7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9EA5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4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FD87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2-M2F6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F8DC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TACCGGAATTGAATTT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0170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020E606A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A34D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41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8E87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ORF6-M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8472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</w:rPr>
              <w:t>ATCCTTGGTAATCACAGC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D41F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</w:rPr>
            </w:pPr>
          </w:p>
        </w:tc>
      </w:tr>
      <w:tr w:rsidR="0033000F" w:rsidRPr="0033000F" w14:paraId="530623EB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69FE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42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366A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142-M2F7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327D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TTCCCTTCCCGGATTTT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9ECF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4B1F725B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DB78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43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500D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ORF6-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EB2D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GTGCTTCTTTCTGTTGGG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D8EB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*</w:t>
            </w:r>
          </w:p>
        </w:tc>
      </w:tr>
      <w:tr w:rsidR="0033000F" w:rsidRPr="0033000F" w14:paraId="492FED88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F5BD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44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FD9F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P1-OP-R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8BD0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TTGCACTAGGAAGGTAATG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763E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  <w:tr w:rsidR="0033000F" w:rsidRPr="0033000F" w14:paraId="79B3C92F" w14:textId="77777777" w:rsidTr="0033000F">
        <w:trPr>
          <w:trHeight w:val="36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5F69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45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134B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23e-R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D70B" w14:textId="77777777" w:rsidR="0033000F" w:rsidRPr="0033000F" w:rsidRDefault="0033000F" w:rsidP="0033000F">
            <w:pPr>
              <w:widowControl/>
              <w:spacing w:line="240" w:lineRule="exact"/>
              <w:jc w:val="left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  <w:r w:rsidRPr="0033000F">
              <w:rPr>
                <w:rFonts w:ascii="Calibri" w:eastAsia="Calibri (テーマの本文)" w:hAnsi="Calibri"/>
                <w:b w:val="0"/>
                <w:bCs w:val="0"/>
                <w:color w:val="000000"/>
              </w:rPr>
              <w:t>AAGAGGTGAAGCCTCGCT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C70B" w14:textId="77777777" w:rsidR="0033000F" w:rsidRPr="0033000F" w:rsidRDefault="0033000F" w:rsidP="0033000F">
            <w:pPr>
              <w:widowControl/>
              <w:spacing w:line="240" w:lineRule="exact"/>
              <w:jc w:val="center"/>
              <w:rPr>
                <w:rFonts w:ascii="Calibri" w:eastAsia="Calibri (テーマの本文)" w:hAnsi="Calibri"/>
                <w:b w:val="0"/>
                <w:bCs w:val="0"/>
                <w:color w:val="000000"/>
              </w:rPr>
            </w:pPr>
          </w:p>
        </w:tc>
      </w:tr>
    </w:tbl>
    <w:p w14:paraId="013A0843" w14:textId="77777777" w:rsidR="0033000F" w:rsidRPr="0033000F" w:rsidRDefault="0033000F">
      <w:pPr>
        <w:rPr>
          <w:rFonts w:ascii="Calibri" w:hAnsi="Calibri"/>
        </w:rPr>
      </w:pPr>
    </w:p>
    <w:p w14:paraId="2A5BB34E" w14:textId="77777777" w:rsidR="0033000F" w:rsidRPr="0033000F" w:rsidRDefault="0033000F">
      <w:pPr>
        <w:rPr>
          <w:rFonts w:ascii="Calibri" w:hAnsi="Calibri"/>
        </w:rPr>
      </w:pPr>
      <w:r w:rsidRPr="0033000F">
        <w:rPr>
          <w:rFonts w:ascii="Calibri" w:eastAsia="Osaka" w:hAnsi="Calibri"/>
          <w:b w:val="0"/>
          <w:color w:val="000000"/>
        </w:rPr>
        <w:t xml:space="preserve">* These primers have sequence mismatches depend on variations of </w:t>
      </w:r>
      <w:r w:rsidRPr="0033000F">
        <w:rPr>
          <w:rFonts w:ascii="Calibri" w:eastAsia="Osaka" w:hAnsi="Calibri"/>
          <w:b w:val="0"/>
          <w:i/>
          <w:color w:val="000000"/>
        </w:rPr>
        <w:t>p1</w:t>
      </w:r>
      <w:r w:rsidRPr="0033000F">
        <w:rPr>
          <w:rFonts w:ascii="Calibri" w:eastAsia="Osaka" w:hAnsi="Calibri"/>
          <w:b w:val="0"/>
          <w:color w:val="000000"/>
        </w:rPr>
        <w:t xml:space="preserve"> or </w:t>
      </w:r>
      <w:r w:rsidRPr="0033000F">
        <w:rPr>
          <w:rFonts w:ascii="Calibri" w:eastAsia="Osaka" w:hAnsi="Calibri"/>
          <w:b w:val="0"/>
          <w:i/>
          <w:color w:val="000000"/>
        </w:rPr>
        <w:t xml:space="preserve">orf6 </w:t>
      </w:r>
      <w:r w:rsidRPr="0033000F">
        <w:rPr>
          <w:rFonts w:ascii="Calibri" w:eastAsia="Osaka" w:hAnsi="Calibri"/>
          <w:b w:val="0"/>
          <w:color w:val="000000"/>
        </w:rPr>
        <w:t>genes.</w:t>
      </w:r>
    </w:p>
    <w:p w14:paraId="1AFA7D53" w14:textId="77777777" w:rsidR="0033000F" w:rsidRPr="0033000F" w:rsidRDefault="0033000F">
      <w:pPr>
        <w:rPr>
          <w:rFonts w:ascii="Calibri" w:hAnsi="Calibri"/>
        </w:rPr>
      </w:pPr>
    </w:p>
    <w:p w14:paraId="16A68ACC" w14:textId="77777777" w:rsidR="0033000F" w:rsidRPr="0033000F" w:rsidRDefault="0033000F">
      <w:pPr>
        <w:rPr>
          <w:rFonts w:ascii="Calibri" w:hAnsi="Calibri"/>
        </w:rPr>
      </w:pPr>
    </w:p>
    <w:sectPr w:rsidR="0033000F" w:rsidRPr="0033000F" w:rsidSect="004F5C5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(テーマの本文)">
    <w:altName w:val="ＭＳ ゴシック"/>
    <w:panose1 w:val="00000000000000000000"/>
    <w:charset w:val="4E"/>
    <w:family w:val="roman"/>
    <w:notTrueType/>
    <w:pitch w:val="default"/>
    <w:sig w:usb0="00000001" w:usb1="08070000" w:usb2="00000010" w:usb3="00000000" w:csb0="00020000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00F"/>
    <w:rsid w:val="002E4E2C"/>
    <w:rsid w:val="0033000F"/>
    <w:rsid w:val="004F5C5B"/>
    <w:rsid w:val="006D6531"/>
    <w:rsid w:val="00FC337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7CDB1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ajorEastAsia" w:hAnsi="Times New Roman" w:cs="Times New Roman"/>
        <w:b/>
        <w:bCs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ajorEastAsia" w:hAnsi="Times New Roman" w:cs="Times New Roman"/>
        <w:b/>
        <w:bCs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88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3</Words>
  <Characters>1444</Characters>
  <Application>Microsoft Macintosh Word</Application>
  <DocSecurity>0</DocSecurity>
  <Lines>12</Lines>
  <Paragraphs>3</Paragraphs>
  <ScaleCrop>false</ScaleCrop>
  <Company>国立感染症研究所</Company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見理 剛</dc:creator>
  <cp:keywords/>
  <dc:description/>
  <cp:lastModifiedBy>見理 剛</cp:lastModifiedBy>
  <cp:revision>3</cp:revision>
  <dcterms:created xsi:type="dcterms:W3CDTF">2018-11-29T07:43:00Z</dcterms:created>
  <dcterms:modified xsi:type="dcterms:W3CDTF">2019-01-08T04:03:00Z</dcterms:modified>
</cp:coreProperties>
</file>